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B7D0C" w14:textId="2193712C" w:rsidR="00320F1B" w:rsidRPr="00C4418B" w:rsidRDefault="00C4418B">
      <w:pPr>
        <w:rPr>
          <w:rFonts w:asciiTheme="minorBidi" w:hAnsiTheme="minorBidi" w:cstheme="minorBidi"/>
          <w:b/>
          <w:bCs/>
        </w:rPr>
      </w:pPr>
      <w:r w:rsidRPr="00C4418B">
        <w:rPr>
          <w:rFonts w:asciiTheme="minorBidi" w:hAnsiTheme="minorBidi" w:cstheme="minorBidi"/>
          <w:b/>
          <w:bCs/>
        </w:rPr>
        <w:t>Table</w:t>
      </w:r>
      <w:r w:rsidR="00E72BC6" w:rsidRPr="00C4418B">
        <w:rPr>
          <w:rFonts w:asciiTheme="minorBidi" w:hAnsiTheme="minorBidi" w:cstheme="minorBidi"/>
          <w:b/>
          <w:bCs/>
        </w:rPr>
        <w:t xml:space="preserve"> </w:t>
      </w:r>
      <w:r w:rsidRPr="00C4418B">
        <w:rPr>
          <w:rFonts w:asciiTheme="minorBidi" w:hAnsiTheme="minorBidi" w:cstheme="minorBidi"/>
          <w:b/>
          <w:bCs/>
        </w:rPr>
        <w:t>S</w:t>
      </w:r>
      <w:r w:rsidR="00E72BC6" w:rsidRPr="00C4418B">
        <w:rPr>
          <w:rFonts w:asciiTheme="minorBidi" w:hAnsiTheme="minorBidi" w:cstheme="minorBidi"/>
          <w:b/>
          <w:bCs/>
        </w:rPr>
        <w:t>2</w:t>
      </w:r>
      <w:r w:rsidRPr="00C4418B">
        <w:rPr>
          <w:rFonts w:asciiTheme="minorBidi" w:hAnsiTheme="minorBidi" w:cstheme="minorBidi"/>
          <w:b/>
          <w:bCs/>
        </w:rPr>
        <w:t>.</w:t>
      </w:r>
    </w:p>
    <w:tbl>
      <w:tblPr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4170"/>
      </w:tblGrid>
      <w:tr w:rsidR="00E72BC6" w:rsidRPr="00410B60" w14:paraId="0070BFE9" w14:textId="77777777" w:rsidTr="00AA2AE5">
        <w:trPr>
          <w:trHeight w:val="888"/>
        </w:trPr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9690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 xml:space="preserve">First Author, publication year, </w:t>
            </w:r>
            <w:proofErr w:type="gramStart"/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Covidence #,</w:t>
            </w:r>
            <w:proofErr w:type="gramEnd"/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 xml:space="preserve"> PMID #</w:t>
            </w:r>
            <w:r w:rsidRPr="00E72BC6">
              <w:rPr>
                <w:rFonts w:asciiTheme="minorBidi" w:eastAsia="Arial" w:hAnsiTheme="minorBidi" w:cstheme="minorBidi"/>
                <w:bCs/>
                <w:noProof/>
                <w:color w:val="000000"/>
              </w:rPr>
              <mc:AlternateContent>
                <mc:Choice Requires="wpg">
                  <w:drawing>
                    <wp:inline distT="114300" distB="114300" distL="114300" distR="114300" wp14:anchorId="50D5DAC6" wp14:editId="3736C362">
                      <wp:extent cx="3163726" cy="190704"/>
                      <wp:effectExtent l="0" t="0" r="0" b="0"/>
                      <wp:docPr id="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63726" cy="190704"/>
                                <a:chOff x="3764125" y="3684625"/>
                                <a:chExt cx="3163750" cy="190750"/>
                              </a:xfrm>
                            </wpg:grpSpPr>
                            <wpg:grpSp>
                              <wpg:cNvPr id="300393861" name="Group 300393861"/>
                              <wpg:cNvGrpSpPr/>
                              <wpg:grpSpPr>
                                <a:xfrm>
                                  <a:off x="3764137" y="3684648"/>
                                  <a:ext cx="3163726" cy="190704"/>
                                  <a:chOff x="3764125" y="3684425"/>
                                  <a:chExt cx="3163750" cy="191150"/>
                                </a:xfrm>
                              </wpg:grpSpPr>
                              <wps:wsp>
                                <wps:cNvPr id="671550865" name="Rectangle 671550865"/>
                                <wps:cNvSpPr/>
                                <wps:spPr>
                                  <a:xfrm>
                                    <a:off x="3764125" y="3684425"/>
                                    <a:ext cx="3163750" cy="1911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6FEF870" w14:textId="77777777" w:rsidR="00E72BC6" w:rsidRDefault="00E72BC6" w:rsidP="00E72BC6">
                                      <w:pPr>
                                        <w:spacing w:before="0" w:after="0"/>
                                        <w:ind w:left="0" w:firstLine="0"/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g:grpSp>
                                <wpg:cNvPr id="58353155" name="Group 58353155"/>
                                <wpg:cNvGrpSpPr/>
                                <wpg:grpSpPr>
                                  <a:xfrm>
                                    <a:off x="3764137" y="3684648"/>
                                    <a:ext cx="3163726" cy="190704"/>
                                    <a:chOff x="3763625" y="3679900"/>
                                    <a:chExt cx="3164250" cy="200200"/>
                                  </a:xfrm>
                                </wpg:grpSpPr>
                                <wps:wsp>
                                  <wps:cNvPr id="1171616205" name="Rectangle 1171616205"/>
                                  <wps:cNvSpPr/>
                                  <wps:spPr>
                                    <a:xfrm>
                                      <a:off x="3763625" y="3679900"/>
                                      <a:ext cx="3164250" cy="200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E8DA82C" w14:textId="77777777" w:rsidR="00E72BC6" w:rsidRDefault="00E72BC6" w:rsidP="00E72BC6">
                                        <w:pPr>
                                          <w:spacing w:before="0" w:after="0"/>
                                          <w:ind w:left="0" w:firstLine="0"/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ctr" anchorCtr="0">
                                    <a:noAutofit/>
                                  </wps:bodyPr>
                                </wps:wsp>
                                <wpg:grpSp>
                                  <wpg:cNvPr id="328243314" name="Group 328243314"/>
                                  <wpg:cNvGrpSpPr/>
                                  <wpg:grpSpPr>
                                    <a:xfrm>
                                      <a:off x="3764137" y="3684648"/>
                                      <a:ext cx="3163726" cy="190704"/>
                                      <a:chOff x="1264550" y="215650"/>
                                      <a:chExt cx="5117142" cy="1107600"/>
                                    </a:xfrm>
                                  </wpg:grpSpPr>
                                  <wps:wsp>
                                    <wps:cNvPr id="1306383541" name="Rectangle 1306383541"/>
                                    <wps:cNvSpPr/>
                                    <wps:spPr>
                                      <a:xfrm>
                                        <a:off x="1264550" y="215650"/>
                                        <a:ext cx="5117125" cy="11076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3B795E66" w14:textId="77777777" w:rsidR="00E72BC6" w:rsidRDefault="00E72BC6" w:rsidP="00E72BC6">
                                          <w:pPr>
                                            <w:spacing w:before="0" w:after="0"/>
                                            <w:ind w:left="0" w:firstLine="0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spcFirstLastPara="1" wrap="square" lIns="91425" tIns="91425" rIns="91425" bIns="91425" anchor="ctr" anchorCtr="0">
                                      <a:noAutofit/>
                                    </wps:bodyPr>
                                  </wps:wsp>
                                  <wps:wsp>
                                    <wps:cNvPr id="991574640" name="Rectangle 991574640"/>
                                    <wps:cNvSpPr/>
                                    <wps:spPr>
                                      <a:xfrm>
                                        <a:off x="1891924" y="352881"/>
                                        <a:ext cx="4489768" cy="43633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3A2754A8" w14:textId="77777777" w:rsidR="00E72BC6" w:rsidRDefault="00E72BC6" w:rsidP="00E72BC6">
                                          <w:pPr>
                                            <w:spacing w:before="0" w:after="0"/>
                                            <w:ind w:left="0" w:firstLine="0"/>
                                            <w:textDirection w:val="btLr"/>
                                          </w:pPr>
                                        </w:p>
                                      </w:txbxContent>
                                    </wps:txbx>
                                    <wps:bodyPr spcFirstLastPara="1" wrap="square" lIns="91425" tIns="91425" rIns="91425" bIns="91425" anchor="t" anchorCtr="0">
                                      <a:noAutofit/>
                                    </wps:bodyPr>
                                  </wps:wsp>
                                  <wps:wsp>
                                    <wps:cNvPr id="467592017" name="Straight Arrow Connector 467592017"/>
                                    <wps:cNvCnPr/>
                                    <wps:spPr>
                                      <a:xfrm>
                                        <a:off x="1264550" y="215650"/>
                                        <a:ext cx="2980200" cy="110760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D5DAC6" id="Group 4" o:spid="_x0000_s1026" style="width:249.1pt;height:15pt;mso-position-horizontal-relative:char;mso-position-vertical-relative:line" coordorigin="37641,36846" coordsize="31637,1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">
                      <v:group id="Group 300393861" o:spid="_x0000_s1027" style="position:absolute;left:37641;top:36846;width:31637;height:1907" coordorigin="37641,36844" coordsize="31637,1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">
                        <v:rect id="Rectangle 671550865" o:spid="_x0000_s1028" style="position:absolute;left:37641;top:36844;width:31637;height:1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" filled="f" stroked="f">
                          <v:textbox inset="2.53958mm,2.53958mm,2.53958mm,2.53958mm">
                            <w:txbxContent>
                              <w:p w14:paraId="26FEF870" w14:textId="77777777" w:rsidR="00E72BC6" w:rsidRDefault="00E72BC6" w:rsidP="00E72BC6">
                                <w:pPr>
                                  <w:spacing w:before="0" w:after="0"/>
                                  <w:ind w:left="0" w:firstLine="0"/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oup 58353155" o:spid="_x0000_s1029" style="position:absolute;left:37641;top:36846;width:31637;height:1907" coordorigin="37636,36799" coordsize="31642,2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">
                          <v:rect id="Rectangle 1171616205" o:spid="_x0000_s1030" style="position:absolute;left:37636;top:36799;width:31642;height:2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" filled="f" stroked="f">
                            <v:textbox inset="2.53958mm,2.53958mm,2.53958mm,2.53958mm">
                              <w:txbxContent>
                                <w:p w14:paraId="1E8DA82C" w14:textId="77777777" w:rsidR="00E72BC6" w:rsidRDefault="00E72BC6" w:rsidP="00E72BC6">
                                  <w:pPr>
                                    <w:spacing w:before="0" w:after="0"/>
                                    <w:ind w:left="0" w:firstLine="0"/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group id="Group 328243314" o:spid="_x0000_s1031" style="position:absolute;left:37641;top:36846;width:31637;height:1907" coordorigin="12645,2156" coordsize="51171,1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">
                            <v:rect id="Rectangle 1306383541" o:spid="_x0000_s1032" style="position:absolute;left:12645;top:2156;width:51171;height:110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" filled="f" stroked="f">
                              <v:textbox inset="2.53958mm,2.53958mm,2.53958mm,2.53958mm">
                                <w:txbxContent>
                                  <w:p w14:paraId="3B795E66" w14:textId="77777777" w:rsidR="00E72BC6" w:rsidRDefault="00E72BC6" w:rsidP="00E72BC6">
                                    <w:pPr>
                                      <w:spacing w:before="0" w:after="0"/>
                                      <w:ind w:left="0" w:firstLine="0"/>
                                      <w:textDirection w:val="btLr"/>
                                    </w:pPr>
                                  </w:p>
                                </w:txbxContent>
                              </v:textbox>
                            </v:rect>
                            <v:rect id="Rectangle 991574640" o:spid="_x0000_s1033" style="position:absolute;left:18919;top:3528;width:44897;height:4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" filled="f" stroked="f">
                              <v:textbox inset="2.53958mm,2.53958mm,2.53958mm,2.53958mm">
                                <w:txbxContent>
                                  <w:p w14:paraId="3A2754A8" w14:textId="77777777" w:rsidR="00E72BC6" w:rsidRDefault="00E72BC6" w:rsidP="00E72BC6">
                                    <w:pPr>
                                      <w:spacing w:before="0" w:after="0"/>
                                      <w:ind w:left="0" w:firstLine="0"/>
                                      <w:textDirection w:val="btLr"/>
                                    </w:pPr>
                                  </w:p>
                                </w:txbxContent>
                              </v:textbox>
                            </v:rect>
                            <v:shapetype id="_x0000_t32" coordsize="21600,21600" o:spt="32" o:oned="t" path="m,l21600,21600e" filled="f">
                              <v:path arrowok="t" fillok="f" o:connecttype="none"/>
                              <o:lock v:ext="edit" shapetype="t"/>
                            </v:shapetype>
                            <v:shape id="Straight Arrow Connector 467592017" o:spid="_x0000_s1034" type="#_x0000_t32" style="position:absolute;left:12645;top:2156;width:29802;height:110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">
                              <v:stroke startarrowwidth="narrow" startarrowlength="short" endarrowwidth="narrow" endarrowlength="short"/>
                            </v:shape>
                          </v:group>
                        </v:group>
                      </v:group>
                      <w10:anchorlock/>
                    </v:group>
                  </w:pict>
                </mc:Fallback>
              </mc:AlternateContent>
            </w: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tudy characteristic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CA81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proofErr w:type="spellStart"/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Kalubula</w:t>
            </w:r>
            <w:proofErr w:type="spellEnd"/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 xml:space="preserve"> M, 2021, #10, 35233276</w:t>
            </w:r>
          </w:p>
        </w:tc>
      </w:tr>
      <w:tr w:rsidR="00E72BC6" w:rsidRPr="00410B60" w14:paraId="09DC8441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09AB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Type of study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8532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732FA8C4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A5577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tudy period/Location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9FFE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20F71969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4AB6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# of tumor patient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E3FC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517FF71E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82F9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# of CNS tumor patient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5C48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5661C043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263F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Patient Origin (e.g., clinic, hospital)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00B63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12E59505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9A85F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Age Range, mean, S.D., median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D4325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7EE5FEC1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AB99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ex (male or female or unknown)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CAB2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702E7A36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2820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Type of Brain/CNS tumor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F30C3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45EB31F5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4D7F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upratentorial/Infratentorial tumor (or more detail)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DFEB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2969314E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59F2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Risk factors, e.g., socioeconomic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F7FDD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5C4EE922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4617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Clinical presentation/ Diagnosi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C881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4D251EFF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A93F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Therapy and outcome highlight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C54E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7F6CE5D1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F86D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tandardized Incidence Rates (SIRs)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34A1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4853D147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8155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Prevalence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5DD6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66DF282B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7845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Survival rates/ Mortality rates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C2FD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  <w:tr w:rsidR="00E72BC6" w:rsidRPr="00410B60" w14:paraId="702D35F3" w14:textId="77777777" w:rsidTr="00AA2AE5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E5AC" w14:textId="77777777" w:rsidR="00E72BC6" w:rsidRPr="00E72BC6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bCs/>
                <w:color w:val="000000"/>
              </w:rPr>
            </w:pPr>
            <w:r w:rsidRPr="00E72BC6">
              <w:rPr>
                <w:rFonts w:asciiTheme="minorBidi" w:eastAsia="Arial" w:hAnsiTheme="minorBidi" w:cstheme="minorBidi"/>
                <w:bCs/>
                <w:color w:val="000000"/>
              </w:rPr>
              <w:t>Case fatality rate (CFR)</w:t>
            </w:r>
          </w:p>
        </w:tc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A81D" w14:textId="77777777" w:rsidR="00E72BC6" w:rsidRPr="00410B60" w:rsidRDefault="00E72BC6" w:rsidP="00AA2AE5">
            <w:pPr>
              <w:widowControl w:val="0"/>
              <w:spacing w:before="0" w:after="0"/>
              <w:ind w:left="0" w:firstLine="0"/>
              <w:rPr>
                <w:rFonts w:asciiTheme="minorBidi" w:eastAsia="Arial" w:hAnsiTheme="minorBidi" w:cstheme="minorBidi"/>
                <w:color w:val="000000"/>
              </w:rPr>
            </w:pPr>
          </w:p>
        </w:tc>
      </w:tr>
    </w:tbl>
    <w:p w14:paraId="117BAE2E" w14:textId="77777777" w:rsidR="00E72BC6" w:rsidRDefault="00E72BC6" w:rsidP="00E72BC6">
      <w:pPr>
        <w:spacing w:before="120" w:after="160" w:line="257" w:lineRule="auto"/>
        <w:ind w:left="0" w:firstLine="0"/>
        <w:rPr>
          <w:rFonts w:asciiTheme="minorBidi" w:eastAsia="Arial" w:hAnsiTheme="minorBidi" w:cstheme="minorBidi"/>
          <w:color w:val="000000"/>
        </w:rPr>
      </w:pPr>
      <w:r w:rsidRPr="00410B60">
        <w:rPr>
          <w:rFonts w:asciiTheme="minorBidi" w:eastAsia="Arial" w:hAnsiTheme="minorBidi" w:cstheme="minorBidi"/>
          <w:color w:val="000000"/>
        </w:rPr>
        <w:t xml:space="preserve">Table 2:  Data Extraction Form for each eligible study reviewed </w:t>
      </w:r>
    </w:p>
    <w:p w14:paraId="19066FE2" w14:textId="77777777" w:rsidR="00E72BC6" w:rsidRDefault="00E72BC6"/>
    <w:sectPr w:rsidR="00E72B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1NTAyMjMzMjQ2MzdR0lEKTi0uzszPAykwrAUAvVm5sywAAAA="/>
  </w:docVars>
  <w:rsids>
    <w:rsidRoot w:val="00320F1B"/>
    <w:rsid w:val="000E4CA0"/>
    <w:rsid w:val="002A6061"/>
    <w:rsid w:val="00320F1B"/>
    <w:rsid w:val="005750CF"/>
    <w:rsid w:val="00B15489"/>
    <w:rsid w:val="00C4418B"/>
    <w:rsid w:val="00E7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4F77"/>
  <w15:chartTrackingRefBased/>
  <w15:docId w15:val="{82A07BAC-C7A1-DA46-BA3E-BBD37E6F9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CF"/>
    <w:pPr>
      <w:spacing w:before="240" w:after="240" w:line="240" w:lineRule="auto"/>
      <w:ind w:left="288" w:hanging="274"/>
    </w:pPr>
    <w:rPr>
      <w:rFonts w:ascii="Open Sans" w:eastAsia="Open Sans" w:hAnsi="Open Sans" w:cs="Open Sans"/>
      <w:color w:val="1C1D1E"/>
      <w:kern w:val="0"/>
      <w:sz w:val="21"/>
      <w:szCs w:val="21"/>
      <w:highlight w:val="white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F1B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F1B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F1B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F1B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highlight w:val="none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F1B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highlight w:val="none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F1B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highlight w:val="none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F1B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highlight w:val="none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F1B"/>
    <w:pPr>
      <w:keepNext/>
      <w:keepLines/>
      <w:spacing w:before="0"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highlight w:val="none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F1B"/>
    <w:pPr>
      <w:keepNext/>
      <w:keepLines/>
      <w:spacing w:before="0"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highlight w:val="none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F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F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F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F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F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F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F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F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F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F1B"/>
    <w:pPr>
      <w:spacing w:before="0" w:after="80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F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F1B"/>
    <w:pPr>
      <w:numPr>
        <w:ilvl w:val="1"/>
      </w:numPr>
      <w:spacing w:before="0" w:after="160" w:line="278" w:lineRule="auto"/>
      <w:ind w:left="288" w:hanging="274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F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F1B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highlight w:val="none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F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F1B"/>
    <w:pPr>
      <w:spacing w:before="0"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highlight w:val="none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highlight w:val="none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F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F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an Al-Fikri</dc:creator>
  <cp:keywords/>
  <dc:description/>
  <cp:lastModifiedBy>Sakshi Dhar</cp:lastModifiedBy>
  <cp:revision>3</cp:revision>
  <dcterms:created xsi:type="dcterms:W3CDTF">2025-04-04T23:21:00Z</dcterms:created>
  <dcterms:modified xsi:type="dcterms:W3CDTF">2025-04-19T15:31:00Z</dcterms:modified>
</cp:coreProperties>
</file>